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</w:rPr>
        <w:t>Supplementary Table S1. Samples used for RT-PCR validation and genetic divergence analysis. Sample label, collection date, tree location, symptoms exhibited, damage caused by pests and the RT-PCR results for each of the RT-PCR assays applied with seven different primer-pairs in 6 RNA segments of MaMaV are shown.</w:t>
      </w:r>
    </w:p>
    <w:p>
      <w:pPr>
        <w:pStyle w:val="Caption"/>
        <w:keepNext w:val="true"/>
        <w:rPr>
          <w:rFonts w:ascii="Times New Roman" w:hAnsi="Times New Roman" w:eastAsia="Times New Roman" w:cs="Times New Roman"/>
          <w:b w:val="false"/>
          <w:b w:val="false"/>
        </w:rPr>
      </w:pPr>
      <w:r>
        <w:rPr>
          <w:rFonts w:eastAsia="Times New Roman" w:cs="Times New Roman" w:ascii="Times New Roman" w:hAnsi="Times New Roman"/>
          <w:b w:val="false"/>
        </w:rPr>
      </w:r>
    </w:p>
    <w:tbl>
      <w:tblPr>
        <w:tblW w:w="143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135"/>
        <w:gridCol w:w="1276"/>
        <w:gridCol w:w="1701"/>
        <w:gridCol w:w="1984"/>
        <w:gridCol w:w="993"/>
        <w:gridCol w:w="992"/>
        <w:gridCol w:w="992"/>
        <w:gridCol w:w="992"/>
        <w:gridCol w:w="993"/>
        <w:gridCol w:w="992"/>
        <w:gridCol w:w="1276"/>
      </w:tblGrid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/>
              </w:rPr>
              <w:t>Collection d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/>
              </w:rPr>
              <w:t>Location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/>
              </w:rPr>
              <w:t>Symptom(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/>
              </w:rPr>
              <w:t>Damage caused by pest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/>
              </w:rPr>
              <w:t>MaMaV-RNA1aF/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/>
              </w:rPr>
              <w:t xml:space="preserve">MaMaV-RNA1bF/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/>
              </w:rPr>
              <w:t>MaMaV-RNA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/>
              </w:rPr>
              <w:t>MaMaV-RNA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/>
              </w:rPr>
              <w:t>MaMaV-RNA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/>
              </w:rPr>
              <w:t>MaMaV-RNA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/>
              </w:rPr>
              <w:t>MaMaV-RNA6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E5441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1/07/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mottle, flecking, few chlorotic ringspo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ceria macrorhynch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sucking damage from leaf hopper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41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1/07/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mottle, flecking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sucking damage from leaf hopp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41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1/07/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mottle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41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1/07/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mottle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41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1/07/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mottle, weak flecking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42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1/07/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mottle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val="en-GB"/>
              </w:rPr>
              <w:t>Aceria macrorhynch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42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1/07/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mottle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42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1/07/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mottle, some areas with vein banding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E54442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1/07/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3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ttle, chlorotic ringspo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val="en-GB"/>
              </w:rPr>
              <w:t>Aceria macrorhynch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J312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J322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J332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J342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3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ottle, some areas with chlorotic ringspo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J313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J323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J333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J343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3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ottle, clorotic line patter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Aceria macrorhynch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3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ottle, clorot. ringspots, some parts with line patter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ceria macrorhyncha, sucking damage from leaf hopper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J314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24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34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44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3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tt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J315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25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35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45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3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tt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ceria macrorhyncha, sucking damage from leaf hopper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J316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26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36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46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4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trong mottle, chlorot. ringspots, chlorotic line patter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Aceria macrorhynch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4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ottle, chlorotic ringspo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Aceria macrorhynch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4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otic ringspo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ottle, chlorot. ringspots, beginning of leaf deform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J317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J327**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37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47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4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eaf deformation, mottle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hlorotic ringspots and line patter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val="en-GB"/>
              </w:rPr>
              <w:t>Aceria macrorhyncha, Eriophyes psilome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J318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28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38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48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4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ottle, chlorotic ringspots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line patter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J319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29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39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49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4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ottle, vein chloros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val="en-GB"/>
              </w:rPr>
              <w:t>Eriophyes psilome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J320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30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40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50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4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ottle, chlorotic ringspots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line patter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J321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31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41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J351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4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5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5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5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495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1/07/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772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/05/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ehrgart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otic line pattern, mosa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772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/05/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ehrgart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saic, mott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5772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/05/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ehrgart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otic ringspots, mosa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E58060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30/06/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unewa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sa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 RNA1 detected with a different primer pair [generic emaravirus primer pair acc. to Elbeaino et al. (2013), not mentioned in manuscript]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 RT-PCR products cloned and sequences for the genetic variability analysis.</w:t>
      </w:r>
    </w:p>
    <w:p>
      <w:pPr>
        <w:pStyle w:val="Normal"/>
        <w:rPr>
          <w:sz w:val="20"/>
          <w:szCs w:val="20"/>
        </w:rPr>
      </w:pPr>
      <w:r>
        <w:rPr>
          <w:rFonts w:eastAsia="Cambria" w:cs="Cambria"/>
          <w:sz w:val="20"/>
          <w:szCs w:val="20"/>
        </w:rPr>
        <w:t xml:space="preserve"> </w:t>
      </w:r>
      <w:r>
        <w:rPr>
          <w:sz w:val="20"/>
          <w:szCs w:val="20"/>
        </w:rPr>
        <w:t>nt = not teste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ourier New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;Courier New" w:hAnsi="Segoe UI;Courier New" w:cs="Segoe UI;Courier New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;Courier New" w:hAnsi="Segoe UI;Courier New" w:cs="Segoe UI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9T08:34:00Z</dcterms:created>
  <dc:creator>Konstantinos Voulgaris</dc:creator>
  <dc:description/>
  <cp:keywords/>
  <dc:language>en-US</dc:language>
  <cp:lastModifiedBy>Konstantinos Voulgaris</cp:lastModifiedBy>
  <dcterms:modified xsi:type="dcterms:W3CDTF">2020-12-09T08:34:00Z</dcterms:modified>
  <cp:revision>2</cp:revision>
  <dc:subject/>
  <dc:title/>
</cp:coreProperties>
</file>